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4C630C" w:rsidRPr="004C630C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4C630C" w:rsidRPr="004C630C" w:rsidRDefault="004C630C" w:rsidP="00A67F9B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</w:t>
            </w:r>
            <w:r w:rsidR="00A67F9B">
              <w:rPr>
                <w:rFonts w:ascii="Arial" w:hAnsi="Arial" w:cs="Arial"/>
                <w:b/>
                <w:sz w:val="20"/>
                <w:szCs w:val="20"/>
              </w:rPr>
              <w:t>4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Pr="004C630C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4C630C">
              <w:rPr>
                <w:rFonts w:ascii="Arial" w:hAnsi="Arial" w:cs="Arial"/>
                <w:sz w:val="20"/>
                <w:szCs w:val="20"/>
              </w:rPr>
              <w:t xml:space="preserve"> Meta-analyses of sex by age interactions on MMSE and cognitive domain scores.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630C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630C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630C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630C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630C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630C">
              <w:rPr>
                <w:rFonts w:ascii="Arial" w:hAnsi="Arial" w:cs="Arial"/>
                <w:b/>
                <w:sz w:val="20"/>
                <w:szCs w:val="20"/>
              </w:rPr>
              <w:t>Executive Fn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50 (0.008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36 (0.003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32 (0.016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04 (0.008)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19 (0.006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05 (0.108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02 (0.011)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20 (0.012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06 (0.026)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09 (0.012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65 (0.034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207 (0.129)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57 (0.030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63 (0.025)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19 (0.021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12 (0.110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48 (0.091)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48 (0.019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158 (0.067)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45 (0.027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71 (0.046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37 (0.043)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69 (0.045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113 (0.075)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01 (0.005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89 (0.053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90 (0.051)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101 (0.066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63 (0.094)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10 (0.004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55 (0.030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36 (0.020)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37 (0.014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04 (0.039)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15 (0.045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05 (0.018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210 (0.048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19 (0.064)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100 (0.086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21 (0.079)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27 (0.034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80 (0.021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26 (0.027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200 (0.112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95 (0.043)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62 (0.141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41 (0.053)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18 (0.007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20 (0.020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13 (0.020)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33 (0.019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18 (0.014)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37 (0.007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28 (0.019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23 (0.006) p&lt;0.001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04 (0.017) p=0.810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14 (0.011) p=0.202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-0.007 (0.029) p=0.795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0.012 (0.019) p=0.542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I</w:t>
            </w:r>
            <w:r w:rsidRPr="004C63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84.5</w:t>
            </w:r>
            <w:r w:rsidRPr="004C630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72.6</w:t>
            </w:r>
            <w:r w:rsidRPr="004C630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  <w:r w:rsidRPr="004C630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91.7</w:t>
            </w:r>
            <w:r w:rsidRPr="004C630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55.2</w:t>
            </w:r>
            <w:r w:rsidRPr="004C630C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0.016 (0.009) p=0.089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0.005 (0.010) p=0.577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0.012 (0.011) p=0.267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-0.001 (0.033) p=0.982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-0.013 (0.024) p=0.584</w:t>
            </w:r>
          </w:p>
        </w:tc>
      </w:tr>
      <w:tr w:rsidR="004C630C" w:rsidRPr="004C630C" w:rsidTr="00390525">
        <w:tc>
          <w:tcPr>
            <w:tcW w:w="2024" w:type="dxa"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I</w:t>
            </w:r>
            <w:r w:rsidRPr="004C630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43.6%</w:t>
            </w:r>
          </w:p>
        </w:tc>
        <w:tc>
          <w:tcPr>
            <w:tcW w:w="2025" w:type="dxa"/>
            <w:gridSpan w:val="2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94.4%</w:t>
            </w:r>
          </w:p>
        </w:tc>
        <w:tc>
          <w:tcPr>
            <w:tcW w:w="2025" w:type="dxa"/>
          </w:tcPr>
          <w:p w:rsidR="004C630C" w:rsidRPr="004C630C" w:rsidRDefault="004C630C" w:rsidP="004C630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0C">
              <w:rPr>
                <w:rFonts w:ascii="Arial" w:hAnsi="Arial" w:cs="Arial"/>
                <w:color w:val="000000"/>
                <w:sz w:val="20"/>
                <w:szCs w:val="20"/>
              </w:rPr>
              <w:t>68.8%</w:t>
            </w:r>
          </w:p>
        </w:tc>
      </w:tr>
      <w:tr w:rsidR="004C630C" w:rsidRPr="004C630C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 xml:space="preserve">MMSE, Mini-Mental State Examination. </w:t>
            </w:r>
          </w:p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, and with age in units of decades.</w:t>
            </w:r>
          </w:p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Sex is coded as female = 0 and male = 1.</w:t>
            </w:r>
          </w:p>
          <w:p w:rsidR="004C630C" w:rsidRPr="004C630C" w:rsidRDefault="004C630C" w:rsidP="004C630C">
            <w:pPr>
              <w:rPr>
                <w:rFonts w:ascii="Arial" w:hAnsi="Arial" w:cs="Arial"/>
                <w:sz w:val="20"/>
                <w:szCs w:val="20"/>
              </w:rPr>
            </w:pPr>
            <w:r w:rsidRPr="004C630C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253BE"/>
    <w:rsid w:val="001C6325"/>
    <w:rsid w:val="0047364C"/>
    <w:rsid w:val="004C01A1"/>
    <w:rsid w:val="004C630C"/>
    <w:rsid w:val="00560989"/>
    <w:rsid w:val="005C4B4D"/>
    <w:rsid w:val="007106F4"/>
    <w:rsid w:val="00815707"/>
    <w:rsid w:val="00A67F9B"/>
    <w:rsid w:val="00AC4FAB"/>
    <w:rsid w:val="00B051C4"/>
    <w:rsid w:val="00D23852"/>
    <w:rsid w:val="00F7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2BF0"/>
  <w15:docId w15:val="{711AD723-63A0-44B0-BF55-9FC88DBBE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253B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106F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4C01A1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47364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7015F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4C630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5:00Z</dcterms:created>
  <dcterms:modified xsi:type="dcterms:W3CDTF">2017-02-10T15:27:00Z</dcterms:modified>
</cp:coreProperties>
</file>